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0C0DF" w14:textId="7C887E98" w:rsidR="000E2E39" w:rsidRPr="00BF48AD" w:rsidRDefault="00EB24A2" w:rsidP="00EB24A2">
      <w:pPr>
        <w:jc w:val="center"/>
        <w:rPr>
          <w:rFonts w:ascii="Times New Roman" w:hAnsi="Times New Roman" w:cs="Times New Roman"/>
          <w:b/>
          <w:bCs/>
          <w:sz w:val="32"/>
          <w:lang w:val="en-US" w:eastAsia="zh-CN"/>
        </w:rPr>
      </w:pPr>
      <w:r w:rsidRPr="00BF48AD">
        <w:rPr>
          <w:rFonts w:ascii="Times New Roman" w:hAnsi="Times New Roman" w:cs="Times New Roman"/>
          <w:b/>
          <w:bCs/>
          <w:sz w:val="32"/>
          <w:lang w:val="en-US" w:eastAsia="zh-CN"/>
        </w:rPr>
        <w:t>Supplemental Material</w:t>
      </w:r>
    </w:p>
    <w:p w14:paraId="522C8697" w14:textId="77777777" w:rsidR="00EB24A2" w:rsidRPr="00EB24A2" w:rsidRDefault="00EB24A2" w:rsidP="00EB24A2">
      <w:pPr>
        <w:jc w:val="center"/>
        <w:rPr>
          <w:rFonts w:ascii="Times New Roman" w:hAnsi="Times New Roman" w:cs="Times New Roman"/>
          <w:b/>
          <w:bCs/>
          <w:lang w:val="en-US" w:eastAsia="zh-CN"/>
        </w:rPr>
      </w:pPr>
    </w:p>
    <w:p w14:paraId="08BFE466" w14:textId="43BC1535" w:rsidR="00EB24A2" w:rsidRPr="00EB24A2" w:rsidRDefault="00EB24A2" w:rsidP="00EB24A2">
      <w:pPr>
        <w:rPr>
          <w:rFonts w:ascii="Times New Roman" w:hAnsi="Times New Roman" w:cs="Times New Roman"/>
          <w:b/>
          <w:bCs/>
        </w:rPr>
      </w:pPr>
      <w:r w:rsidRPr="00EB24A2">
        <w:rPr>
          <w:rFonts w:ascii="Times New Roman" w:hAnsi="Times New Roman" w:cs="Times New Roman"/>
          <w:b/>
          <w:bCs/>
        </w:rPr>
        <w:t xml:space="preserve">Stratified </w:t>
      </w:r>
      <w:r>
        <w:rPr>
          <w:rFonts w:ascii="Times New Roman" w:hAnsi="Times New Roman" w:cs="Times New Roman"/>
          <w:b/>
          <w:bCs/>
        </w:rPr>
        <w:t>A</w:t>
      </w:r>
      <w:r w:rsidRPr="00EB24A2">
        <w:rPr>
          <w:rFonts w:ascii="Times New Roman" w:hAnsi="Times New Roman" w:cs="Times New Roman"/>
          <w:b/>
          <w:bCs/>
        </w:rPr>
        <w:t xml:space="preserve">nalyses: Disparities in </w:t>
      </w:r>
      <w:r>
        <w:rPr>
          <w:rFonts w:ascii="Times New Roman" w:hAnsi="Times New Roman" w:cs="Times New Roman"/>
          <w:b/>
          <w:bCs/>
        </w:rPr>
        <w:t>D</w:t>
      </w:r>
      <w:r w:rsidRPr="00EB24A2">
        <w:rPr>
          <w:rFonts w:ascii="Times New Roman" w:hAnsi="Times New Roman" w:cs="Times New Roman"/>
          <w:b/>
          <w:bCs/>
        </w:rPr>
        <w:t xml:space="preserve">epression </w:t>
      </w:r>
      <w:r>
        <w:rPr>
          <w:rFonts w:ascii="Times New Roman" w:hAnsi="Times New Roman" w:cs="Times New Roman"/>
          <w:b/>
          <w:bCs/>
        </w:rPr>
        <w:t>S</w:t>
      </w:r>
      <w:r w:rsidRPr="00EB24A2">
        <w:rPr>
          <w:rFonts w:ascii="Times New Roman" w:hAnsi="Times New Roman" w:cs="Times New Roman"/>
          <w:b/>
          <w:bCs/>
        </w:rPr>
        <w:t xml:space="preserve">ymptoms (PHQ-9) and </w:t>
      </w:r>
      <w:r>
        <w:rPr>
          <w:rFonts w:ascii="Times New Roman" w:hAnsi="Times New Roman" w:cs="Times New Roman"/>
          <w:b/>
          <w:bCs/>
        </w:rPr>
        <w:t>U</w:t>
      </w:r>
      <w:r w:rsidRPr="00EB24A2">
        <w:rPr>
          <w:rFonts w:ascii="Times New Roman" w:hAnsi="Times New Roman" w:cs="Times New Roman"/>
          <w:b/>
          <w:bCs/>
        </w:rPr>
        <w:t xml:space="preserve">nrecognized </w:t>
      </w:r>
      <w:r>
        <w:rPr>
          <w:rFonts w:ascii="Times New Roman" w:hAnsi="Times New Roman" w:cs="Times New Roman"/>
          <w:b/>
          <w:bCs/>
        </w:rPr>
        <w:t>D</w:t>
      </w:r>
      <w:r w:rsidRPr="00EB24A2">
        <w:rPr>
          <w:rFonts w:ascii="Times New Roman" w:hAnsi="Times New Roman" w:cs="Times New Roman"/>
          <w:b/>
          <w:bCs/>
        </w:rPr>
        <w:t xml:space="preserve">epression </w:t>
      </w:r>
      <w:r>
        <w:rPr>
          <w:rFonts w:ascii="Times New Roman" w:hAnsi="Times New Roman" w:cs="Times New Roman"/>
          <w:b/>
          <w:bCs/>
        </w:rPr>
        <w:t>S</w:t>
      </w:r>
      <w:r w:rsidRPr="00EB24A2">
        <w:rPr>
          <w:rFonts w:ascii="Times New Roman" w:hAnsi="Times New Roman" w:cs="Times New Roman"/>
          <w:b/>
          <w:bCs/>
        </w:rPr>
        <w:t xml:space="preserve">tratified by the </w:t>
      </w:r>
      <w:r>
        <w:rPr>
          <w:rFonts w:ascii="Times New Roman" w:hAnsi="Times New Roman" w:cs="Times New Roman"/>
          <w:b/>
          <w:bCs/>
        </w:rPr>
        <w:t>P</w:t>
      </w:r>
      <w:r w:rsidRPr="00EB24A2">
        <w:rPr>
          <w:rFonts w:ascii="Times New Roman" w:hAnsi="Times New Roman" w:cs="Times New Roman"/>
          <w:b/>
          <w:bCs/>
        </w:rPr>
        <w:t>resence/</w:t>
      </w:r>
      <w:r>
        <w:rPr>
          <w:rFonts w:ascii="Times New Roman" w:hAnsi="Times New Roman" w:cs="Times New Roman"/>
          <w:b/>
          <w:bCs/>
        </w:rPr>
        <w:t>A</w:t>
      </w:r>
      <w:r w:rsidRPr="00EB24A2">
        <w:rPr>
          <w:rFonts w:ascii="Times New Roman" w:hAnsi="Times New Roman" w:cs="Times New Roman"/>
          <w:b/>
          <w:bCs/>
        </w:rPr>
        <w:t xml:space="preserve">bsence of </w:t>
      </w:r>
      <w:r>
        <w:rPr>
          <w:rFonts w:ascii="Times New Roman" w:hAnsi="Times New Roman" w:cs="Times New Roman"/>
          <w:b/>
          <w:bCs/>
        </w:rPr>
        <w:t>M</w:t>
      </w:r>
      <w:r w:rsidRPr="00EB24A2">
        <w:rPr>
          <w:rFonts w:ascii="Times New Roman" w:hAnsi="Times New Roman" w:cs="Times New Roman"/>
          <w:b/>
          <w:bCs/>
        </w:rPr>
        <w:t>ood/</w:t>
      </w:r>
      <w:r>
        <w:rPr>
          <w:rFonts w:ascii="Times New Roman" w:hAnsi="Times New Roman" w:cs="Times New Roman"/>
          <w:b/>
          <w:bCs/>
        </w:rPr>
        <w:t>A</w:t>
      </w:r>
      <w:r w:rsidRPr="00EB24A2">
        <w:rPr>
          <w:rFonts w:ascii="Times New Roman" w:hAnsi="Times New Roman" w:cs="Times New Roman"/>
          <w:b/>
          <w:bCs/>
        </w:rPr>
        <w:t xml:space="preserve">nxiety </w:t>
      </w:r>
      <w:r>
        <w:rPr>
          <w:rFonts w:ascii="Times New Roman" w:hAnsi="Times New Roman" w:cs="Times New Roman"/>
          <w:b/>
          <w:bCs/>
        </w:rPr>
        <w:t>D</w:t>
      </w:r>
      <w:r w:rsidRPr="00EB24A2">
        <w:rPr>
          <w:rFonts w:ascii="Times New Roman" w:hAnsi="Times New Roman" w:cs="Times New Roman"/>
          <w:b/>
          <w:bCs/>
        </w:rPr>
        <w:t>isorder diagnosis (</w:t>
      </w:r>
      <w:r>
        <w:rPr>
          <w:rFonts w:ascii="Times New Roman" w:hAnsi="Times New Roman" w:cs="Times New Roman"/>
          <w:b/>
          <w:bCs/>
        </w:rPr>
        <w:t>C</w:t>
      </w:r>
      <w:r w:rsidRPr="00EB24A2">
        <w:rPr>
          <w:rFonts w:ascii="Times New Roman" w:hAnsi="Times New Roman" w:cs="Times New Roman"/>
          <w:b/>
          <w:bCs/>
        </w:rPr>
        <w:t>linical detection) – Full statistics for Figure 3</w:t>
      </w:r>
    </w:p>
    <w:p w14:paraId="548E0726" w14:textId="67B516DE" w:rsidR="00EB24A2" w:rsidRDefault="00EB24A2"/>
    <w:tbl>
      <w:tblPr>
        <w:tblW w:w="12091" w:type="dxa"/>
        <w:jc w:val="center"/>
        <w:tblLook w:val="04A0" w:firstRow="1" w:lastRow="0" w:firstColumn="1" w:lastColumn="0" w:noHBand="0" w:noVBand="1"/>
      </w:tblPr>
      <w:tblGrid>
        <w:gridCol w:w="2880"/>
        <w:gridCol w:w="496"/>
        <w:gridCol w:w="496"/>
        <w:gridCol w:w="496"/>
        <w:gridCol w:w="582"/>
        <w:gridCol w:w="86"/>
        <w:gridCol w:w="182"/>
        <w:gridCol w:w="74"/>
        <w:gridCol w:w="496"/>
        <w:gridCol w:w="496"/>
        <w:gridCol w:w="496"/>
        <w:gridCol w:w="577"/>
        <w:gridCol w:w="91"/>
        <w:gridCol w:w="187"/>
        <w:gridCol w:w="74"/>
        <w:gridCol w:w="496"/>
        <w:gridCol w:w="496"/>
        <w:gridCol w:w="496"/>
        <w:gridCol w:w="582"/>
        <w:gridCol w:w="86"/>
        <w:gridCol w:w="182"/>
        <w:gridCol w:w="74"/>
        <w:gridCol w:w="496"/>
        <w:gridCol w:w="496"/>
        <w:gridCol w:w="496"/>
        <w:gridCol w:w="582"/>
        <w:gridCol w:w="86"/>
      </w:tblGrid>
      <w:tr w:rsidR="00EB24A2" w:rsidRPr="00EB24A2" w14:paraId="353E313D" w14:textId="77777777" w:rsidTr="007B42D3">
        <w:trPr>
          <w:gridAfter w:val="1"/>
          <w:wAfter w:w="86" w:type="dxa"/>
          <w:trHeight w:val="160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7B0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29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6013" w14:textId="77777777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zh-CN"/>
              </w:rPr>
            </w:pPr>
            <w:r w:rsidRPr="00BF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zh-CN"/>
              </w:rPr>
              <w:t>Without previous mood/anxiety diagnosis (Dx) N=25,203</w:t>
            </w:r>
          </w:p>
        </w:tc>
        <w:tc>
          <w:tcPr>
            <w:tcW w:w="2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B821" w14:textId="77777777" w:rsidR="00EB24A2" w:rsidRPr="00BF48AD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zh-CN"/>
              </w:rPr>
            </w:pPr>
            <w:r w:rsidRPr="00BF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zh-CN"/>
              </w:rPr>
              <w:t> </w:t>
            </w:r>
          </w:p>
        </w:tc>
        <w:tc>
          <w:tcPr>
            <w:tcW w:w="455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B450" w14:textId="77777777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zh-CN"/>
              </w:rPr>
            </w:pPr>
            <w:r w:rsidRPr="00BF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zh-CN"/>
              </w:rPr>
              <w:t>With previous mood/anxiety diagnosis (Dx) N=3748</w:t>
            </w:r>
          </w:p>
        </w:tc>
      </w:tr>
      <w:tr w:rsidR="00EB24A2" w:rsidRPr="00EB24A2" w14:paraId="7B4B790B" w14:textId="77777777" w:rsidTr="007B42D3">
        <w:trPr>
          <w:gridAfter w:val="1"/>
          <w:wAfter w:w="86" w:type="dxa"/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B246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FB59" w14:textId="77777777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Screen-positive Depression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6FF5" w14:textId="77777777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CFC3" w14:textId="2568631B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 xml:space="preserve">Unrecognized </w:t>
            </w:r>
            <w:r w:rsid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D</w:t>
            </w:r>
            <w:r w:rsidRP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epression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49CE" w14:textId="77777777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0EC6" w14:textId="77777777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Screen-positive Depression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787B" w14:textId="77777777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C327" w14:textId="3BB8F2FE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 xml:space="preserve">Unrecognized </w:t>
            </w:r>
            <w:r w:rsid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D</w:t>
            </w:r>
            <w:r w:rsidRP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epression</w:t>
            </w:r>
          </w:p>
        </w:tc>
      </w:tr>
      <w:tr w:rsidR="00EB24A2" w:rsidRPr="00EB24A2" w14:paraId="471DF663" w14:textId="77777777" w:rsidTr="007B42D3">
        <w:trPr>
          <w:gridAfter w:val="1"/>
          <w:wAfter w:w="86" w:type="dxa"/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9EF3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7ECE" w14:textId="77777777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(PHQ≥10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9D53" w14:textId="77777777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22FA0" w14:textId="34CEEB38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 xml:space="preserve">(PHQ≥10; </w:t>
            </w:r>
            <w:r w:rsid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G</w:t>
            </w:r>
            <w:r w:rsidRP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ood SRMH)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E8FC" w14:textId="77777777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FFE8" w14:textId="77777777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(PHQ≥10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6ADA" w14:textId="77777777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2BE6" w14:textId="28F3FFC1" w:rsidR="00EB24A2" w:rsidRPr="00BF48AD" w:rsidRDefault="00EB24A2" w:rsidP="00EB24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 xml:space="preserve">(PHQ≥10; </w:t>
            </w:r>
            <w:r w:rsid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G</w:t>
            </w:r>
            <w:r w:rsidRPr="00BF48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ood SRMH)</w:t>
            </w:r>
          </w:p>
        </w:tc>
      </w:tr>
      <w:tr w:rsidR="00EB24A2" w:rsidRPr="00EB24A2" w14:paraId="003F9407" w14:textId="77777777" w:rsidTr="007B42D3">
        <w:trPr>
          <w:gridAfter w:val="1"/>
          <w:wAfter w:w="86" w:type="dxa"/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1A04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F46E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agelkerke</w:t>
            </w:r>
            <w:proofErr w:type="spellEnd"/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R=0.149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E5CC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181AE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agelkerke</w:t>
            </w:r>
            <w:proofErr w:type="spellEnd"/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R=0.15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9706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69E77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agelkerke</w:t>
            </w:r>
            <w:proofErr w:type="spellEnd"/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R=0.24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1A8A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FBC5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agelkerke</w:t>
            </w:r>
            <w:proofErr w:type="spellEnd"/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R=0.152</w:t>
            </w:r>
          </w:p>
        </w:tc>
      </w:tr>
      <w:tr w:rsidR="00EB24A2" w:rsidRPr="00EB24A2" w14:paraId="52902860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93C1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2A56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D13A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%CI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6973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g.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3046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E2EB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22404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%CI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C94B4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g.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A2C4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E3030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8C5C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%CI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870E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g.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F18F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F41C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A4FE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%CI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BA7C7" w14:textId="77777777" w:rsidR="00EB24A2" w:rsidRPr="00EB24A2" w:rsidRDefault="00EB24A2" w:rsidP="00EB2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g.</w:t>
            </w:r>
          </w:p>
        </w:tc>
      </w:tr>
      <w:tr w:rsidR="00EB24A2" w:rsidRPr="00EB24A2" w14:paraId="32F11956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D5B8" w14:textId="72F7DDDD" w:rsidR="00EB24A2" w:rsidRPr="00EB24A2" w:rsidRDefault="007B42D3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Race-m</w:t>
            </w:r>
            <w:r w:rsidR="00EB24A2"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igr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nexus</w:t>
            </w:r>
            <w:r w:rsidR="00EB24A2"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(Ref. CB White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4CC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00D1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0913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EBC1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1A63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288C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61D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67C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06F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610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580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FD8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37B3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8ED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AC8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18B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4F3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AFB1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1AC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B24A2" w:rsidRPr="00EB24A2" w14:paraId="77062390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D84C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CB non-Whit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D69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554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BED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2.6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187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13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8FA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E91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F4B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1CD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2.8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AC6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13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3FF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8CB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4C4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2D0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AC2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69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289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240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38C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17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9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A85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230</w:t>
            </w:r>
          </w:p>
        </w:tc>
      </w:tr>
      <w:tr w:rsidR="00EB24A2" w:rsidRPr="00EB24A2" w14:paraId="134AAFE0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4539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FB Whit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639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6C9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EE0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B6A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1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B16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DE1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1DD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E85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61F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28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27F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F3C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387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196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6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296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23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56D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ABC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C3F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B57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8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F1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99</w:t>
            </w:r>
          </w:p>
        </w:tc>
      </w:tr>
      <w:tr w:rsidR="00EB24A2" w:rsidRPr="00EB24A2" w14:paraId="73BED9ED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EFE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FB non-White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4E5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BFF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53F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9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4B1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C6C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2E1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FCC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595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0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628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FCB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595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165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33D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7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6FB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69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54B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CD0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F8C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D55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7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868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48</w:t>
            </w:r>
          </w:p>
        </w:tc>
      </w:tr>
      <w:tr w:rsidR="00EB24A2" w:rsidRPr="00EB24A2" w14:paraId="1E7103AF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5BD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ge (Ref. ≥75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6C5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739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12C3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8633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37A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F04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3E2C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D80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622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86E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14D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B27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D0D9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0453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C8C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785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CF8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7EC3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C233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B24A2" w:rsidRPr="00EB24A2" w14:paraId="7C435385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17C1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45-5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366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1D6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BD0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843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25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4DA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3D8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6F2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1D9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C4F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24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A19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A72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245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C92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2.6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581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15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C35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085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F29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48A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2.8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C2B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17</w:t>
            </w:r>
          </w:p>
        </w:tc>
      </w:tr>
      <w:tr w:rsidR="00EB24A2" w:rsidRPr="00EB24A2" w14:paraId="37F46FF5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173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55-6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7E2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E68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97A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5D2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07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3EB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FB9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05D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844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F92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28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F57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3EE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3DB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789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8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DE8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32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A89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B3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D0A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5B8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8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473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05</w:t>
            </w:r>
          </w:p>
        </w:tc>
      </w:tr>
      <w:tr w:rsidR="00EB24A2" w:rsidRPr="00EB24A2" w14:paraId="405313DD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CA3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65-7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936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72D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497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81D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270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21F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138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826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506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3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AA8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38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DE5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271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75E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86F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A09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74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C74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C38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495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8D8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5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68F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04</w:t>
            </w:r>
          </w:p>
        </w:tc>
      </w:tr>
      <w:tr w:rsidR="00EB24A2" w:rsidRPr="00EB24A2" w14:paraId="31B7F5CA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E55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Female (Ref. Male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359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B1E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980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1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2B87" w14:textId="67A6B1A1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96B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891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D2D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E87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1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D240" w14:textId="7BDDD1E0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B89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574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C69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644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D41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8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277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5FF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6F1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399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684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251</w:t>
            </w:r>
          </w:p>
        </w:tc>
      </w:tr>
      <w:tr w:rsidR="00EB24A2" w:rsidRPr="00EB24A2" w14:paraId="7A810E7B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197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Household income (Ref. ≥$80k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480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B47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327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D50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2033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EFE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9E0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567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05B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52A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100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FFA9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E0CC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A2E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C1D1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699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603B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8ED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003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B24A2" w:rsidRPr="00EB24A2" w14:paraId="1C4CAF9E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7B3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&lt; $20k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FAF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DDF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95A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3.0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3AD3" w14:textId="568B822D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A6F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244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7E4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6D1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9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C1C9" w14:textId="4BB25CAF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041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293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1A8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48D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3.0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48DC" w14:textId="0813A04B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D0D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061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C5A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65B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6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546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1</w:t>
            </w:r>
          </w:p>
        </w:tc>
      </w:tr>
      <w:tr w:rsidR="00EB24A2" w:rsidRPr="00EB24A2" w14:paraId="2D81E302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07F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$20k to &lt;$40k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076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427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F55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7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FF7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89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466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E26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C00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065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4FD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98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624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93E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16E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894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3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7D4C" w14:textId="34DDFC90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CD4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587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678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9CE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3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40B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1</w:t>
            </w:r>
          </w:p>
        </w:tc>
      </w:tr>
      <w:tr w:rsidR="00EB24A2" w:rsidRPr="00EB24A2" w14:paraId="34312DCF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897C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$40k to &lt;$60k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380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762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60D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9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A5F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E5B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C0C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57B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231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9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A6E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2C4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C43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69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3DC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8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B0D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44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099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CB7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532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CED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6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BEC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00</w:t>
            </w:r>
          </w:p>
        </w:tc>
      </w:tr>
      <w:tr w:rsidR="00EB24A2" w:rsidRPr="00EB24A2" w14:paraId="649057D4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3869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$60k to &lt;$80k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08A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002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B4D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9B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33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7CC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621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CB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599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F02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19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595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244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020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838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9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F310" w14:textId="78B8E472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93E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4F7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C7A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C8E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3.3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1618" w14:textId="501136C4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EB24A2" w:rsidRPr="00EB24A2" w14:paraId="5C1F1E06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5A4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Education (Ref. Post-secondary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003C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C37B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1CA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EE45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833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A18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FD1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9D9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767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725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8B6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EF0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3491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61A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791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77D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285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36EB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C0B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B24A2" w:rsidRPr="00EB24A2" w14:paraId="1A86E552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6B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&lt;Secondary school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71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F02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FA1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8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A8A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46D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921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D95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A54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8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1D4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811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333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3D6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D81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8FE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3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E1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CA7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730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61F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8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E29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11</w:t>
            </w:r>
          </w:p>
        </w:tc>
      </w:tr>
      <w:tr w:rsidR="00EB24A2" w:rsidRPr="00EB24A2" w14:paraId="28B98680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372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Secondary school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C8F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4D4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8B0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6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8D2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D3D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1F4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56D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0F2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6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587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307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DBF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3B1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9DF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8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314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1FC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C48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269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0CC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5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33E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04</w:t>
            </w:r>
          </w:p>
        </w:tc>
      </w:tr>
      <w:tr w:rsidR="00EB24A2" w:rsidRPr="00EB24A2" w14:paraId="76253353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99B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Rent home (Ref. own home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EAA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EFF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15D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8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CDC5" w14:textId="1DE88861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D14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CBB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F2E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F28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8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A74A" w14:textId="23E3791F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ACF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FC2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88F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DCD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5E9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22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17C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3C4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331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8A8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DA8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270</w:t>
            </w:r>
          </w:p>
        </w:tc>
      </w:tr>
      <w:tr w:rsidR="00EB24A2" w:rsidRPr="00EB24A2" w14:paraId="114FE8D5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DF88" w14:textId="2EAE9549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Lack </w:t>
            </w:r>
            <w:r w:rsidR="00BF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of a </w:t>
            </w: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regular</w:t>
            </w:r>
            <w:r w:rsidR="00BF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care</w:t>
            </w: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provider (Ref. No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18E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48F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F1C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2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5ED" w14:textId="6C017476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633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1BC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CFC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0D1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1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B78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6D0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FEE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082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ECB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2.1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81B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44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799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176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EFE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60E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9FD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19</w:t>
            </w:r>
          </w:p>
        </w:tc>
      </w:tr>
      <w:tr w:rsidR="00EB24A2" w:rsidRPr="00EB24A2" w14:paraId="1D4E8C72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FD69" w14:textId="29A485C3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U</w:t>
            </w:r>
            <w:r w:rsidR="00BF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ual Source of Care</w:t>
            </w: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(Ref. GP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6A4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FEEB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22E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1E8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2C9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721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043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ED6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6095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EC6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EEB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4D9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FD9B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112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EA1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8E4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5745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9BA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283C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B24A2" w:rsidRPr="00EB24A2" w14:paraId="0E10F693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B49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Hospital outpatient clinic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355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34E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5EA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7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545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7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EE7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02F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E9F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595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5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F3D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80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5BA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9FE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693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4C1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2.2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C1E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70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93D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039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381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6C1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2.5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0AC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201</w:t>
            </w:r>
          </w:p>
        </w:tc>
      </w:tr>
      <w:tr w:rsidR="00EB24A2" w:rsidRPr="00EB24A2" w14:paraId="7E9B9371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1D4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Community health centre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9C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9A1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FBF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8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C82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05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A4C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8F5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815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380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9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329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73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957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8C9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4ED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EA1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59D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243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EB9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FEA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2D5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D53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6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CB6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74</w:t>
            </w:r>
          </w:p>
        </w:tc>
      </w:tr>
      <w:tr w:rsidR="00EB24A2" w:rsidRPr="00EB24A2" w14:paraId="3FC19585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4745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Walk-in clinic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E73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68A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743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EF2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98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1D4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689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F74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00A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312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79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A1B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DF4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485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1FD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7CB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24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3B2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875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84A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93B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E0C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55</w:t>
            </w:r>
          </w:p>
        </w:tc>
      </w:tr>
      <w:tr w:rsidR="00EB24A2" w:rsidRPr="00EB24A2" w14:paraId="792DFCD1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F2C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Emergency room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64A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174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2EF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4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FB8B" w14:textId="6F366870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C01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F05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820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8F3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4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8226" w14:textId="7413B94D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D7D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9D2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0FD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11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7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7C1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68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9D2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8AA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470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0A7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7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948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12</w:t>
            </w:r>
          </w:p>
        </w:tc>
      </w:tr>
      <w:tr w:rsidR="00EB24A2" w:rsidRPr="00EB24A2" w14:paraId="2D71CCDC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C39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Some other plac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D78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C46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BC3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2.5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D81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62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783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ED1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96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F7D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2.6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353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30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577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844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E1B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640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3.5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2B8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77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B31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D1F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1C0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A82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2.6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02A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74</w:t>
            </w:r>
          </w:p>
        </w:tc>
      </w:tr>
      <w:tr w:rsidR="00EB24A2" w:rsidRPr="00EB24A2" w14:paraId="13CF572F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E7F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Lack a USOC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CD7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586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2FC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90C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4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232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12A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1E9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F1E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5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3B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66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82B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580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5E2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2AC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6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C16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64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58B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EB0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575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733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5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A69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38</w:t>
            </w:r>
          </w:p>
        </w:tc>
      </w:tr>
      <w:tr w:rsidR="00EB24A2" w:rsidRPr="00EB24A2" w14:paraId="3DBAC127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55BB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Languages at home (Ref. E/F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AE7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DD2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290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3DF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03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144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0F2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960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062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DE0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78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C1C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274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065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1EB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034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046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9B9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FEF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215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E77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38</w:t>
            </w:r>
          </w:p>
        </w:tc>
      </w:tr>
      <w:tr w:rsidR="00EB24A2" w:rsidRPr="00EB24A2" w14:paraId="2209D978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CC9C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Belongingness (Ref. strong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558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52F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D02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318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B4D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DA7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290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EB2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097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F87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9A7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7C29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070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C64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81D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F75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7D19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26A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0D1C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B24A2" w:rsidRPr="00EB24A2" w14:paraId="69E00C17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927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Weak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5F6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F42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C6B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4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99E4" w14:textId="4F602C21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AA0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AA9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9F4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202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3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F6C0" w14:textId="3C3F7C21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DCE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13E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CB1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8F2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8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B18" w14:textId="41893B76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AA9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38A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115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488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9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9020" w14:textId="45EEE13F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EB24A2" w:rsidRPr="00EB24A2" w14:paraId="3D1A5A19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C0D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Not state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0D4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9C2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A74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9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85E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92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5F8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07F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A33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0F6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2.0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CD7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216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6A1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340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3.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BC4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C1C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7.8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04E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0E1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81B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599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AE9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7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50B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02</w:t>
            </w:r>
          </w:p>
        </w:tc>
      </w:tr>
      <w:tr w:rsidR="00EB24A2" w:rsidRPr="00EB24A2" w14:paraId="37E52389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3917" w14:textId="51993076" w:rsidR="00EB24A2" w:rsidRPr="00EB24A2" w:rsidRDefault="00BF48AD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Relationship</w:t>
            </w:r>
            <w:r w:rsidR="00EB24A2"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(Ref. Married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F02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2A31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820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138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B785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2E9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8AA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793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F3D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B74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E4C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4CB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5CA5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1C2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DC7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8D3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0B4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D1F9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3139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B24A2" w:rsidRPr="00EB24A2" w14:paraId="3D7BD199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11B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Widowe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763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FD9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83B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980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A22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A3C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577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782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5CD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250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A60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596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656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5DC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7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95A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1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192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474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660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C79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58B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54</w:t>
            </w:r>
          </w:p>
        </w:tc>
      </w:tr>
      <w:tr w:rsidR="00EB24A2" w:rsidRPr="00EB24A2" w14:paraId="75FD341A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BD1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Singl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D5E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ECF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793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5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A5A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15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9E2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78B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A95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7CE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5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34A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90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03B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6DC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81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3C1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74B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88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E20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E8B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2A2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7E5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CD7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30</w:t>
            </w:r>
          </w:p>
        </w:tc>
      </w:tr>
      <w:tr w:rsidR="00EB24A2" w:rsidRPr="00EB24A2" w14:paraId="7DA12315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B14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lastRenderedPageBreak/>
              <w:t>Perceived life stress (Ref. No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812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5.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BF7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3.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DDB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6.7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EEB4" w14:textId="668A097D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49D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388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5.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B69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3.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6C8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6.9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E8BC" w14:textId="4A14FF81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338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F44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4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E62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3.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E24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7.0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8647" w14:textId="29A7E9D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37A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A2D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3.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979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C63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5.7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B6FF" w14:textId="292E6A6C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EB24A2" w:rsidRPr="00EB24A2" w14:paraId="61E04DB1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E3A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BMI (Ref. Normal weight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3D6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94E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9F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7A9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496C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7CEB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FE3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67D5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1B8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49B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9705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74BB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029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96AC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133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BAF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6B3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4D3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F2D9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B24A2" w:rsidRPr="00EB24A2" w14:paraId="33B49990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577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Underweigh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4E9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048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34D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3.5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0EF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103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2B6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795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BD2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546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3.8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12B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57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B0B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5BC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1EE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F31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3.0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654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85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5FE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7FA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EAA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0ED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3.5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F46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19</w:t>
            </w:r>
          </w:p>
        </w:tc>
      </w:tr>
      <w:tr w:rsidR="00EB24A2" w:rsidRPr="00EB24A2" w14:paraId="63EA6AF1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FF4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Overweigh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479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4F2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78D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8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D35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ECF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FF0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589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FA7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8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7E0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868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387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F8A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6E4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F38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29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7CA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A00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530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4AF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0FF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48</w:t>
            </w:r>
          </w:p>
        </w:tc>
      </w:tr>
      <w:tr w:rsidR="00EB24A2" w:rsidRPr="00EB24A2" w14:paraId="2DAAC64C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953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Obese - Class I, II, III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330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25D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F5C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7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C33C" w14:textId="70F9085A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BCD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9C5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991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834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8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4EE1" w14:textId="66163AC9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FE2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238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252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AEA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7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E46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09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679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BE5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933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270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6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4DA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60</w:t>
            </w:r>
          </w:p>
        </w:tc>
      </w:tr>
      <w:tr w:rsidR="00EB24A2" w:rsidRPr="00EB24A2" w14:paraId="78B2F871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1CE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Not state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058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526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258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9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D6F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EE9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188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2FD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DAD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3.1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49A4" w14:textId="34ADDFC1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E2D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DF7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D8A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658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6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484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10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998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849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952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CBC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5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180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04</w:t>
            </w:r>
          </w:p>
        </w:tc>
      </w:tr>
      <w:tr w:rsidR="00EB24A2" w:rsidRPr="00EB24A2" w14:paraId="2C95BB14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0BD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No past-week sports (Ref. Yes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726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773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443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B346" w14:textId="45506681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597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570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090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EDF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3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306B" w14:textId="20707C2A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2CF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22F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62E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22F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3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0D50" w14:textId="4E55354A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821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A6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F85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DDC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4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EF64" w14:textId="779BB42F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EB24A2" w:rsidRPr="00EB24A2" w14:paraId="2C1EE45B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A963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moking (Ref. Non-smoker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FA81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01E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C8FF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9C75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E25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C38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FA2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5C4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96F1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8965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9E9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CC5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279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44C5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FCE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F54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7A5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DFC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9BE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B24A2" w:rsidRPr="00EB24A2" w14:paraId="1B043BEA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3F11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Daily smok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380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6D7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EFE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1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8A85" w14:textId="105A3441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F81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7A2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DDF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541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2.1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0BFD" w14:textId="04F46559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B8A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02E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5E6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BDF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7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FAB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D84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220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86B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E7D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6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DB2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21</w:t>
            </w:r>
          </w:p>
        </w:tc>
      </w:tr>
      <w:tr w:rsidR="00EB24A2" w:rsidRPr="00EB24A2" w14:paraId="4D61812D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443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Occasion smok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F0E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C2D9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FA3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2.0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D64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12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D6E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7BA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67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63A8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2.1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0A9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29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CFB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D56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AB6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4FA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EE4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2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713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06C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B1D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A19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626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7</w:t>
            </w:r>
          </w:p>
        </w:tc>
      </w:tr>
      <w:tr w:rsidR="00EB24A2" w:rsidRPr="00EB24A2" w14:paraId="287F7C48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75F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Drinking (Ref. No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42D1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2277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279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B493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4F8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FB7A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5B94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F19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09DE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659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007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7F5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9AB8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6115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2D1C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53C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D382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F060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7E06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B24A2" w:rsidRPr="00EB24A2" w14:paraId="0B903652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904D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Regular drink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B20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075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5DC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B9C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51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9AA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E6D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93D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E75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CF17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227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75D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2300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A0C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9E3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1B6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  <w:t>0.009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C2F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40D2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9B1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BE24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48D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050</w:t>
            </w:r>
          </w:p>
        </w:tc>
      </w:tr>
      <w:tr w:rsidR="00EB24A2" w:rsidRPr="00EB24A2" w14:paraId="1410C05A" w14:textId="77777777" w:rsidTr="007B42D3">
        <w:trPr>
          <w:trHeight w:val="160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AAB3" w14:textId="77777777" w:rsidR="00EB24A2" w:rsidRPr="00EB24A2" w:rsidRDefault="00EB24A2" w:rsidP="00EB2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Occasional drinker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176B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DEBD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EDB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C6C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06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E25C4" w14:textId="77777777" w:rsidR="00EB24A2" w:rsidRPr="00EB24A2" w:rsidRDefault="00EB24A2" w:rsidP="00EB24A2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C4D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C4B5E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4435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3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4E7B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74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9CA7" w14:textId="77777777" w:rsidR="00EB24A2" w:rsidRPr="00EB24A2" w:rsidRDefault="00EB24A2" w:rsidP="00EB24A2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6F96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79AD1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B2F2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9BDF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368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4968C" w14:textId="77777777" w:rsidR="00EB24A2" w:rsidRPr="00EB24A2" w:rsidRDefault="00EB24A2" w:rsidP="00EB24A2">
            <w:pPr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5F35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1791A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FB63C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1.4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EE2D3" w14:textId="77777777" w:rsidR="00EB24A2" w:rsidRPr="00EB24A2" w:rsidRDefault="00EB24A2" w:rsidP="00EB24A2">
            <w:pPr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</w:pPr>
            <w:r w:rsidRPr="00EB24A2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zh-CN"/>
              </w:rPr>
              <w:t>0.809</w:t>
            </w:r>
          </w:p>
        </w:tc>
      </w:tr>
    </w:tbl>
    <w:p w14:paraId="4978000D" w14:textId="77777777" w:rsidR="00EB24A2" w:rsidRDefault="00EB24A2" w:rsidP="00EB24A2">
      <w:pPr>
        <w:jc w:val="both"/>
        <w:rPr>
          <w:b/>
          <w:bCs/>
          <w:sz w:val="21"/>
          <w:szCs w:val="21"/>
          <w:lang w:eastAsia="en-CA"/>
        </w:rPr>
      </w:pPr>
    </w:p>
    <w:p w14:paraId="6A8A3D3C" w14:textId="7632B5FD" w:rsidR="00BF48AD" w:rsidRPr="00100BFF" w:rsidRDefault="00EB24A2" w:rsidP="00BF48AD">
      <w:pPr>
        <w:jc w:val="both"/>
        <w:rPr>
          <w:b/>
          <w:bCs/>
          <w:sz w:val="20"/>
          <w:szCs w:val="20"/>
          <w:lang w:eastAsia="en-CA"/>
        </w:rPr>
      </w:pPr>
      <w:r w:rsidRPr="00EB24A2">
        <w:rPr>
          <w:rFonts w:ascii="Times New Roman" w:hAnsi="Times New Roman" w:cs="Times New Roman"/>
          <w:b/>
          <w:bCs/>
          <w:sz w:val="21"/>
          <w:szCs w:val="21"/>
          <w:lang w:eastAsia="en-CA"/>
        </w:rPr>
        <w:t xml:space="preserve">Notes: </w:t>
      </w:r>
      <w:r w:rsidRPr="00EB24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-value &lt;0.01 was considered statistically significant (bolded) and 99% confidence intervals (99% CI) were used to account for multiple testing. </w:t>
      </w:r>
      <w:r w:rsidRPr="00BF48AD">
        <w:rPr>
          <w:rFonts w:ascii="Times New Roman" w:hAnsi="Times New Roman" w:cs="Times New Roman"/>
          <w:color w:val="000000" w:themeColor="text1"/>
          <w:sz w:val="20"/>
          <w:szCs w:val="20"/>
        </w:rPr>
        <w:t>PHQ-9=Patient Health Questionnaire for major depression (PHQ-9 score≥10 indicate moderate-to-severe symptoms). CCHS= Canadian Community Health Survey. CB=Canadian</w:t>
      </w:r>
      <w:r w:rsidR="007B42D3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bookmarkStart w:id="0" w:name="_GoBack"/>
      <w:bookmarkEnd w:id="0"/>
      <w:r w:rsidRPr="00BF48AD">
        <w:rPr>
          <w:rFonts w:ascii="Times New Roman" w:hAnsi="Times New Roman" w:cs="Times New Roman"/>
          <w:color w:val="000000" w:themeColor="text1"/>
          <w:sz w:val="20"/>
          <w:szCs w:val="20"/>
        </w:rPr>
        <w:t>born. FB=Foreign-born. GP=General practitioner. SRMH=self-rated mental health.</w:t>
      </w:r>
      <w:r w:rsidR="00BF48AD" w:rsidRPr="00BF48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F48AD" w:rsidRPr="00BF48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/F=English or </w:t>
      </w:r>
      <w:proofErr w:type="spellStart"/>
      <w:r w:rsidR="00BF48AD" w:rsidRPr="00BF48AD">
        <w:rPr>
          <w:rFonts w:ascii="Times New Roman" w:hAnsi="Times New Roman" w:cs="Times New Roman"/>
          <w:color w:val="000000" w:themeColor="text1"/>
          <w:sz w:val="20"/>
          <w:szCs w:val="20"/>
        </w:rPr>
        <w:t>Frech</w:t>
      </w:r>
      <w:proofErr w:type="spellEnd"/>
      <w:r w:rsidR="00BF48AD" w:rsidRPr="00BF48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 primary language(s) at home. USOC=Usual Source of Care. BMI=Body mass index.</w:t>
      </w:r>
    </w:p>
    <w:p w14:paraId="4139B5F9" w14:textId="125BE5C4" w:rsidR="00EB24A2" w:rsidRPr="00EB24A2" w:rsidRDefault="00EB24A2" w:rsidP="00EB24A2">
      <w:pPr>
        <w:jc w:val="both"/>
        <w:rPr>
          <w:rFonts w:ascii="Times New Roman" w:hAnsi="Times New Roman" w:cs="Times New Roman"/>
          <w:b/>
          <w:bCs/>
          <w:sz w:val="20"/>
          <w:szCs w:val="20"/>
          <w:lang w:eastAsia="en-CA"/>
        </w:rPr>
      </w:pPr>
    </w:p>
    <w:p w14:paraId="293B293A" w14:textId="77777777" w:rsidR="00EB24A2" w:rsidRDefault="00EB24A2"/>
    <w:p w14:paraId="63A81982" w14:textId="42E78F15" w:rsidR="00B8192B" w:rsidRDefault="00B8192B"/>
    <w:p w14:paraId="4868DFF6" w14:textId="77777777" w:rsidR="00B8192B" w:rsidRDefault="00B8192B"/>
    <w:sectPr w:rsidR="00B8192B" w:rsidSect="00E449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8BFCDA" w14:textId="77777777" w:rsidR="00A3632F" w:rsidRDefault="00A3632F" w:rsidP="00BF48AD">
      <w:r>
        <w:separator/>
      </w:r>
    </w:p>
  </w:endnote>
  <w:endnote w:type="continuationSeparator" w:id="0">
    <w:p w14:paraId="379BD962" w14:textId="77777777" w:rsidR="00A3632F" w:rsidRDefault="00A3632F" w:rsidP="00BF4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TKaiti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15180F" w14:textId="77777777" w:rsidR="00A3632F" w:rsidRDefault="00A3632F" w:rsidP="00BF48AD">
      <w:r>
        <w:separator/>
      </w:r>
    </w:p>
  </w:footnote>
  <w:footnote w:type="continuationSeparator" w:id="0">
    <w:p w14:paraId="66D3700C" w14:textId="77777777" w:rsidR="00A3632F" w:rsidRDefault="00A3632F" w:rsidP="00BF4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MTA3sTQwNjE2MjdX0lEKTi0uzszPAykwrAUA5Yj1bSwAAAA="/>
  </w:docVars>
  <w:rsids>
    <w:rsidRoot w:val="00E4495C"/>
    <w:rsid w:val="00000F1F"/>
    <w:rsid w:val="00002B31"/>
    <w:rsid w:val="00046100"/>
    <w:rsid w:val="00055849"/>
    <w:rsid w:val="0006079F"/>
    <w:rsid w:val="00062488"/>
    <w:rsid w:val="00062A34"/>
    <w:rsid w:val="00062C83"/>
    <w:rsid w:val="00065CB4"/>
    <w:rsid w:val="00071AC7"/>
    <w:rsid w:val="000741A6"/>
    <w:rsid w:val="00092572"/>
    <w:rsid w:val="000B6F5D"/>
    <w:rsid w:val="000B7146"/>
    <w:rsid w:val="000C6EEA"/>
    <w:rsid w:val="000D0725"/>
    <w:rsid w:val="000D5570"/>
    <w:rsid w:val="000E2E39"/>
    <w:rsid w:val="000E4B5B"/>
    <w:rsid w:val="000F3441"/>
    <w:rsid w:val="000F7F25"/>
    <w:rsid w:val="00103749"/>
    <w:rsid w:val="00103DE9"/>
    <w:rsid w:val="001114D1"/>
    <w:rsid w:val="00116A65"/>
    <w:rsid w:val="00137598"/>
    <w:rsid w:val="00143964"/>
    <w:rsid w:val="00144E5D"/>
    <w:rsid w:val="001619E9"/>
    <w:rsid w:val="00164314"/>
    <w:rsid w:val="00165B7D"/>
    <w:rsid w:val="0017056C"/>
    <w:rsid w:val="00184768"/>
    <w:rsid w:val="0019162D"/>
    <w:rsid w:val="0019356C"/>
    <w:rsid w:val="001970EF"/>
    <w:rsid w:val="001A0AC4"/>
    <w:rsid w:val="001B4C32"/>
    <w:rsid w:val="001B7466"/>
    <w:rsid w:val="001C045F"/>
    <w:rsid w:val="001C3009"/>
    <w:rsid w:val="001E5AB3"/>
    <w:rsid w:val="001E71E7"/>
    <w:rsid w:val="001F1E71"/>
    <w:rsid w:val="001F29F4"/>
    <w:rsid w:val="001F43AF"/>
    <w:rsid w:val="001F5B19"/>
    <w:rsid w:val="001F6A22"/>
    <w:rsid w:val="001F6AA6"/>
    <w:rsid w:val="002034DA"/>
    <w:rsid w:val="00221A3C"/>
    <w:rsid w:val="00240511"/>
    <w:rsid w:val="00240FA4"/>
    <w:rsid w:val="002457B5"/>
    <w:rsid w:val="002468A8"/>
    <w:rsid w:val="00273C60"/>
    <w:rsid w:val="00292B1D"/>
    <w:rsid w:val="002A5249"/>
    <w:rsid w:val="002B1BB1"/>
    <w:rsid w:val="002B2A46"/>
    <w:rsid w:val="002C300A"/>
    <w:rsid w:val="002C3D24"/>
    <w:rsid w:val="002C6F4F"/>
    <w:rsid w:val="002D1BD1"/>
    <w:rsid w:val="00312ED6"/>
    <w:rsid w:val="003151EC"/>
    <w:rsid w:val="00315330"/>
    <w:rsid w:val="00334A58"/>
    <w:rsid w:val="0033657C"/>
    <w:rsid w:val="00343E0B"/>
    <w:rsid w:val="003504DD"/>
    <w:rsid w:val="00354A77"/>
    <w:rsid w:val="00355AE6"/>
    <w:rsid w:val="00357176"/>
    <w:rsid w:val="003700B2"/>
    <w:rsid w:val="003758E7"/>
    <w:rsid w:val="0037660D"/>
    <w:rsid w:val="003814D5"/>
    <w:rsid w:val="0038251F"/>
    <w:rsid w:val="0038260A"/>
    <w:rsid w:val="00385575"/>
    <w:rsid w:val="00385579"/>
    <w:rsid w:val="003A2161"/>
    <w:rsid w:val="003A3FB0"/>
    <w:rsid w:val="003A4E14"/>
    <w:rsid w:val="003B25AC"/>
    <w:rsid w:val="003E1F1B"/>
    <w:rsid w:val="003E658D"/>
    <w:rsid w:val="003F0671"/>
    <w:rsid w:val="003F6314"/>
    <w:rsid w:val="003F73D7"/>
    <w:rsid w:val="0043261D"/>
    <w:rsid w:val="004429A2"/>
    <w:rsid w:val="00452021"/>
    <w:rsid w:val="00461DB7"/>
    <w:rsid w:val="0046471D"/>
    <w:rsid w:val="00472063"/>
    <w:rsid w:val="00473633"/>
    <w:rsid w:val="00480DFA"/>
    <w:rsid w:val="00482281"/>
    <w:rsid w:val="00483DE7"/>
    <w:rsid w:val="00484B81"/>
    <w:rsid w:val="004B29DF"/>
    <w:rsid w:val="004C038A"/>
    <w:rsid w:val="004D0067"/>
    <w:rsid w:val="004D2022"/>
    <w:rsid w:val="004D35AF"/>
    <w:rsid w:val="004D43C4"/>
    <w:rsid w:val="00510767"/>
    <w:rsid w:val="00526BCE"/>
    <w:rsid w:val="0053704F"/>
    <w:rsid w:val="00542946"/>
    <w:rsid w:val="00565AB9"/>
    <w:rsid w:val="00570D97"/>
    <w:rsid w:val="00577E5A"/>
    <w:rsid w:val="0058259D"/>
    <w:rsid w:val="00585F4F"/>
    <w:rsid w:val="00587B51"/>
    <w:rsid w:val="00591EFD"/>
    <w:rsid w:val="00594FAE"/>
    <w:rsid w:val="005A267C"/>
    <w:rsid w:val="005A6259"/>
    <w:rsid w:val="005B00CB"/>
    <w:rsid w:val="005B062B"/>
    <w:rsid w:val="005B337D"/>
    <w:rsid w:val="005C20BA"/>
    <w:rsid w:val="005C5597"/>
    <w:rsid w:val="005D02FD"/>
    <w:rsid w:val="005D315B"/>
    <w:rsid w:val="005E2B75"/>
    <w:rsid w:val="005F35A5"/>
    <w:rsid w:val="005F50ED"/>
    <w:rsid w:val="00601317"/>
    <w:rsid w:val="00602F99"/>
    <w:rsid w:val="00603CF8"/>
    <w:rsid w:val="00616594"/>
    <w:rsid w:val="00627F9D"/>
    <w:rsid w:val="006401A9"/>
    <w:rsid w:val="00644D19"/>
    <w:rsid w:val="00651619"/>
    <w:rsid w:val="00651D7E"/>
    <w:rsid w:val="00656F4D"/>
    <w:rsid w:val="00661AC0"/>
    <w:rsid w:val="00671D7A"/>
    <w:rsid w:val="00671DEC"/>
    <w:rsid w:val="00677D99"/>
    <w:rsid w:val="00680F8A"/>
    <w:rsid w:val="00687289"/>
    <w:rsid w:val="0069188C"/>
    <w:rsid w:val="006920EC"/>
    <w:rsid w:val="00696B66"/>
    <w:rsid w:val="006A4A28"/>
    <w:rsid w:val="006B1F78"/>
    <w:rsid w:val="006B53CE"/>
    <w:rsid w:val="006B582F"/>
    <w:rsid w:val="006B6B28"/>
    <w:rsid w:val="006C5516"/>
    <w:rsid w:val="006C582D"/>
    <w:rsid w:val="006D55E1"/>
    <w:rsid w:val="006E2AA9"/>
    <w:rsid w:val="006F1842"/>
    <w:rsid w:val="0073332E"/>
    <w:rsid w:val="00740E2E"/>
    <w:rsid w:val="0074143E"/>
    <w:rsid w:val="00750156"/>
    <w:rsid w:val="0075071D"/>
    <w:rsid w:val="00763599"/>
    <w:rsid w:val="00765E98"/>
    <w:rsid w:val="0076742B"/>
    <w:rsid w:val="007722D8"/>
    <w:rsid w:val="00772E2C"/>
    <w:rsid w:val="0077518B"/>
    <w:rsid w:val="007757E4"/>
    <w:rsid w:val="007765F1"/>
    <w:rsid w:val="00776E16"/>
    <w:rsid w:val="00782288"/>
    <w:rsid w:val="00782C94"/>
    <w:rsid w:val="00790049"/>
    <w:rsid w:val="00792D13"/>
    <w:rsid w:val="007A6338"/>
    <w:rsid w:val="007A733B"/>
    <w:rsid w:val="007B1987"/>
    <w:rsid w:val="007B1D7B"/>
    <w:rsid w:val="007B42D3"/>
    <w:rsid w:val="007D1E18"/>
    <w:rsid w:val="007D7378"/>
    <w:rsid w:val="00805702"/>
    <w:rsid w:val="008121D8"/>
    <w:rsid w:val="00814E53"/>
    <w:rsid w:val="008256E2"/>
    <w:rsid w:val="008345CB"/>
    <w:rsid w:val="0084328C"/>
    <w:rsid w:val="008440FA"/>
    <w:rsid w:val="00846693"/>
    <w:rsid w:val="00846A0E"/>
    <w:rsid w:val="008616B6"/>
    <w:rsid w:val="008655DC"/>
    <w:rsid w:val="00874677"/>
    <w:rsid w:val="0087715D"/>
    <w:rsid w:val="00877B34"/>
    <w:rsid w:val="00877B37"/>
    <w:rsid w:val="0088643B"/>
    <w:rsid w:val="00893C4E"/>
    <w:rsid w:val="008A0C68"/>
    <w:rsid w:val="008A3D86"/>
    <w:rsid w:val="008B33FE"/>
    <w:rsid w:val="008B74EB"/>
    <w:rsid w:val="008C4EF9"/>
    <w:rsid w:val="008D54E9"/>
    <w:rsid w:val="008D5BFD"/>
    <w:rsid w:val="008E138F"/>
    <w:rsid w:val="008E30D8"/>
    <w:rsid w:val="008E7595"/>
    <w:rsid w:val="009012FB"/>
    <w:rsid w:val="0091571B"/>
    <w:rsid w:val="00932FD6"/>
    <w:rsid w:val="0093430D"/>
    <w:rsid w:val="00936CBF"/>
    <w:rsid w:val="009479B9"/>
    <w:rsid w:val="00950F15"/>
    <w:rsid w:val="00955217"/>
    <w:rsid w:val="00957091"/>
    <w:rsid w:val="009576F1"/>
    <w:rsid w:val="00967107"/>
    <w:rsid w:val="00971114"/>
    <w:rsid w:val="00972840"/>
    <w:rsid w:val="00975C34"/>
    <w:rsid w:val="0098271F"/>
    <w:rsid w:val="009835D4"/>
    <w:rsid w:val="00987795"/>
    <w:rsid w:val="009A31ED"/>
    <w:rsid w:val="009B2AAE"/>
    <w:rsid w:val="009B6E99"/>
    <w:rsid w:val="009C1C0E"/>
    <w:rsid w:val="009C6165"/>
    <w:rsid w:val="009D7C81"/>
    <w:rsid w:val="009F1322"/>
    <w:rsid w:val="009F7977"/>
    <w:rsid w:val="00A07809"/>
    <w:rsid w:val="00A20009"/>
    <w:rsid w:val="00A22E36"/>
    <w:rsid w:val="00A26ACC"/>
    <w:rsid w:val="00A31A21"/>
    <w:rsid w:val="00A3632F"/>
    <w:rsid w:val="00A54F75"/>
    <w:rsid w:val="00A564B8"/>
    <w:rsid w:val="00A6650A"/>
    <w:rsid w:val="00A7614A"/>
    <w:rsid w:val="00A77E2E"/>
    <w:rsid w:val="00AA3734"/>
    <w:rsid w:val="00AA59D3"/>
    <w:rsid w:val="00AB2FDC"/>
    <w:rsid w:val="00AC4F03"/>
    <w:rsid w:val="00AC654D"/>
    <w:rsid w:val="00AC6BD1"/>
    <w:rsid w:val="00AD2BFA"/>
    <w:rsid w:val="00AD388D"/>
    <w:rsid w:val="00AE045D"/>
    <w:rsid w:val="00AE13F0"/>
    <w:rsid w:val="00AE6BF7"/>
    <w:rsid w:val="00AE70A3"/>
    <w:rsid w:val="00AF66C8"/>
    <w:rsid w:val="00AF78B6"/>
    <w:rsid w:val="00B00563"/>
    <w:rsid w:val="00B1068D"/>
    <w:rsid w:val="00B1614D"/>
    <w:rsid w:val="00B21D90"/>
    <w:rsid w:val="00B368B3"/>
    <w:rsid w:val="00B446E6"/>
    <w:rsid w:val="00B5303B"/>
    <w:rsid w:val="00B648FB"/>
    <w:rsid w:val="00B66FAC"/>
    <w:rsid w:val="00B71DD5"/>
    <w:rsid w:val="00B801DA"/>
    <w:rsid w:val="00B8043B"/>
    <w:rsid w:val="00B8192B"/>
    <w:rsid w:val="00B86E3A"/>
    <w:rsid w:val="00B94845"/>
    <w:rsid w:val="00BA0F3E"/>
    <w:rsid w:val="00BB633C"/>
    <w:rsid w:val="00BE5BD8"/>
    <w:rsid w:val="00BF13DF"/>
    <w:rsid w:val="00BF26F1"/>
    <w:rsid w:val="00BF48AD"/>
    <w:rsid w:val="00C03963"/>
    <w:rsid w:val="00C03DC4"/>
    <w:rsid w:val="00C136A9"/>
    <w:rsid w:val="00C3010E"/>
    <w:rsid w:val="00C34A07"/>
    <w:rsid w:val="00C35A68"/>
    <w:rsid w:val="00C47297"/>
    <w:rsid w:val="00C530E2"/>
    <w:rsid w:val="00C53917"/>
    <w:rsid w:val="00C548A4"/>
    <w:rsid w:val="00C55ADB"/>
    <w:rsid w:val="00C70CA1"/>
    <w:rsid w:val="00CA23D9"/>
    <w:rsid w:val="00CA2F14"/>
    <w:rsid w:val="00CB52A6"/>
    <w:rsid w:val="00CC6EA3"/>
    <w:rsid w:val="00D01E8A"/>
    <w:rsid w:val="00D10023"/>
    <w:rsid w:val="00D25725"/>
    <w:rsid w:val="00D33BB3"/>
    <w:rsid w:val="00D34F26"/>
    <w:rsid w:val="00D41307"/>
    <w:rsid w:val="00D5230E"/>
    <w:rsid w:val="00D53AFF"/>
    <w:rsid w:val="00D53EE3"/>
    <w:rsid w:val="00D73B4C"/>
    <w:rsid w:val="00D75285"/>
    <w:rsid w:val="00D7675E"/>
    <w:rsid w:val="00D933A2"/>
    <w:rsid w:val="00DA6C67"/>
    <w:rsid w:val="00DA7E85"/>
    <w:rsid w:val="00DB35B2"/>
    <w:rsid w:val="00DB671F"/>
    <w:rsid w:val="00DE4E89"/>
    <w:rsid w:val="00DF12AF"/>
    <w:rsid w:val="00DF1FDE"/>
    <w:rsid w:val="00DF68A5"/>
    <w:rsid w:val="00DF7CE2"/>
    <w:rsid w:val="00E138C9"/>
    <w:rsid w:val="00E13F0A"/>
    <w:rsid w:val="00E167CC"/>
    <w:rsid w:val="00E300D4"/>
    <w:rsid w:val="00E404BE"/>
    <w:rsid w:val="00E44732"/>
    <w:rsid w:val="00E4495C"/>
    <w:rsid w:val="00E52AA7"/>
    <w:rsid w:val="00E62E18"/>
    <w:rsid w:val="00E67657"/>
    <w:rsid w:val="00E82B3D"/>
    <w:rsid w:val="00E93EBC"/>
    <w:rsid w:val="00EA2AAB"/>
    <w:rsid w:val="00EA5B95"/>
    <w:rsid w:val="00EB175C"/>
    <w:rsid w:val="00EB24A2"/>
    <w:rsid w:val="00EB5711"/>
    <w:rsid w:val="00EC32B7"/>
    <w:rsid w:val="00EC4D2C"/>
    <w:rsid w:val="00EF284E"/>
    <w:rsid w:val="00F147F9"/>
    <w:rsid w:val="00F203BA"/>
    <w:rsid w:val="00F220A2"/>
    <w:rsid w:val="00F23644"/>
    <w:rsid w:val="00F25C0F"/>
    <w:rsid w:val="00F26929"/>
    <w:rsid w:val="00F32BBB"/>
    <w:rsid w:val="00F52570"/>
    <w:rsid w:val="00F5480E"/>
    <w:rsid w:val="00F5641A"/>
    <w:rsid w:val="00F64AA8"/>
    <w:rsid w:val="00F66F09"/>
    <w:rsid w:val="00F8664F"/>
    <w:rsid w:val="00F87AC9"/>
    <w:rsid w:val="00F901BB"/>
    <w:rsid w:val="00F91539"/>
    <w:rsid w:val="00FA76CA"/>
    <w:rsid w:val="00FB2B5C"/>
    <w:rsid w:val="00FB3F80"/>
    <w:rsid w:val="00FB4023"/>
    <w:rsid w:val="00FC2419"/>
    <w:rsid w:val="00FC3100"/>
    <w:rsid w:val="00FD373E"/>
    <w:rsid w:val="00FD60BB"/>
    <w:rsid w:val="00FE40BF"/>
    <w:rsid w:val="00FE5FC5"/>
    <w:rsid w:val="00FE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B09BCE"/>
  <w15:chartTrackingRefBased/>
  <w15:docId w15:val="{1100DFC9-BED7-D246-9430-8C1DBBBDB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582D"/>
  </w:style>
  <w:style w:type="paragraph" w:styleId="Heading1">
    <w:name w:val="heading 1"/>
    <w:basedOn w:val="Normal"/>
    <w:next w:val="Normal"/>
    <w:link w:val="Heading1Char"/>
    <w:uiPriority w:val="9"/>
    <w:qFormat/>
    <w:rsid w:val="006C58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8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82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8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8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82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rsid w:val="006C582D"/>
  </w:style>
  <w:style w:type="paragraph" w:styleId="ListParagraph">
    <w:name w:val="List Paragraph"/>
    <w:basedOn w:val="Normal"/>
    <w:uiPriority w:val="34"/>
    <w:qFormat/>
    <w:rsid w:val="006C582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582D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E449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495C"/>
    <w:rPr>
      <w:color w:val="954F72"/>
      <w:u w:val="single"/>
    </w:rPr>
  </w:style>
  <w:style w:type="paragraph" w:customStyle="1" w:styleId="msonormal0">
    <w:name w:val="msonormal"/>
    <w:basedOn w:val="Normal"/>
    <w:rsid w:val="00E4495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xl65">
    <w:name w:val="xl65"/>
    <w:basedOn w:val="Normal"/>
    <w:rsid w:val="00E4495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xl66">
    <w:name w:val="xl66"/>
    <w:basedOn w:val="Normal"/>
    <w:rsid w:val="00E4495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zh-CN"/>
    </w:rPr>
  </w:style>
  <w:style w:type="paragraph" w:customStyle="1" w:styleId="xl67">
    <w:name w:val="xl67"/>
    <w:basedOn w:val="Normal"/>
    <w:rsid w:val="00E4495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8">
    <w:name w:val="xl68"/>
    <w:basedOn w:val="Normal"/>
    <w:rsid w:val="00E4495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9">
    <w:name w:val="xl69"/>
    <w:basedOn w:val="Normal"/>
    <w:rsid w:val="00E449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  <w:style w:type="paragraph" w:customStyle="1" w:styleId="xl70">
    <w:name w:val="xl70"/>
    <w:basedOn w:val="Normal"/>
    <w:rsid w:val="00E449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1">
    <w:name w:val="xl71"/>
    <w:basedOn w:val="Normal"/>
    <w:rsid w:val="00E4495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2">
    <w:name w:val="xl72"/>
    <w:basedOn w:val="Normal"/>
    <w:rsid w:val="00E449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3">
    <w:name w:val="xl73"/>
    <w:basedOn w:val="Normal"/>
    <w:rsid w:val="00E4495C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4">
    <w:name w:val="xl74"/>
    <w:basedOn w:val="Normal"/>
    <w:rsid w:val="00E4495C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5">
    <w:name w:val="xl75"/>
    <w:basedOn w:val="Normal"/>
    <w:rsid w:val="00E4495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76">
    <w:name w:val="xl76"/>
    <w:basedOn w:val="Normal"/>
    <w:rsid w:val="00E449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7">
    <w:name w:val="xl77"/>
    <w:basedOn w:val="Normal"/>
    <w:rsid w:val="00E449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  <w:style w:type="paragraph" w:customStyle="1" w:styleId="xl78">
    <w:name w:val="xl78"/>
    <w:basedOn w:val="Normal"/>
    <w:rsid w:val="00E4495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9">
    <w:name w:val="xl79"/>
    <w:basedOn w:val="Normal"/>
    <w:rsid w:val="00E4495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0">
    <w:name w:val="xl80"/>
    <w:basedOn w:val="Normal"/>
    <w:rsid w:val="00E4495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1">
    <w:name w:val="xl81"/>
    <w:basedOn w:val="Normal"/>
    <w:rsid w:val="00E4495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zh-CN"/>
    </w:rPr>
  </w:style>
  <w:style w:type="paragraph" w:customStyle="1" w:styleId="xl82">
    <w:name w:val="xl82"/>
    <w:basedOn w:val="Normal"/>
    <w:rsid w:val="00E4495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zh-CN"/>
    </w:rPr>
  </w:style>
  <w:style w:type="paragraph" w:customStyle="1" w:styleId="xl83">
    <w:name w:val="xl83"/>
    <w:basedOn w:val="Normal"/>
    <w:rsid w:val="00E4495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4">
    <w:name w:val="xl84"/>
    <w:basedOn w:val="Normal"/>
    <w:rsid w:val="00E4495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85">
    <w:name w:val="xl85"/>
    <w:basedOn w:val="Normal"/>
    <w:rsid w:val="00E4495C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86">
    <w:name w:val="xl86"/>
    <w:basedOn w:val="Normal"/>
    <w:rsid w:val="00E4495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87">
    <w:name w:val="xl87"/>
    <w:basedOn w:val="Normal"/>
    <w:rsid w:val="00E4495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zh-CN"/>
    </w:rPr>
  </w:style>
  <w:style w:type="paragraph" w:customStyle="1" w:styleId="xl88">
    <w:name w:val="xl88"/>
    <w:basedOn w:val="Normal"/>
    <w:rsid w:val="00E4495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zh-CN"/>
    </w:rPr>
  </w:style>
  <w:style w:type="paragraph" w:customStyle="1" w:styleId="xl89">
    <w:name w:val="xl89"/>
    <w:basedOn w:val="Normal"/>
    <w:rsid w:val="00E4495C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90">
    <w:name w:val="xl90"/>
    <w:basedOn w:val="Normal"/>
    <w:rsid w:val="00E4495C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91">
    <w:name w:val="xl91"/>
    <w:basedOn w:val="Normal"/>
    <w:rsid w:val="00E449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1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ndara">
      <a:majorFont>
        <a:latin typeface="Candara" panose="020E0502030303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ndara" panose="020E0502030303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n</dc:creator>
  <cp:keywords/>
  <dc:description/>
  <cp:lastModifiedBy>Dr. LIN Shen</cp:lastModifiedBy>
  <cp:revision>3</cp:revision>
  <dcterms:created xsi:type="dcterms:W3CDTF">2023-07-25T06:42:00Z</dcterms:created>
  <dcterms:modified xsi:type="dcterms:W3CDTF">2023-07-25T06:43:00Z</dcterms:modified>
</cp:coreProperties>
</file>